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B51" w:rsidRPr="0031783E" w:rsidRDefault="00EE2805" w:rsidP="00262B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able</w:t>
      </w:r>
      <w:r w:rsidR="00163A6C">
        <w:rPr>
          <w:rFonts w:ascii="Times New Roman" w:hAnsi="Times New Roman" w:cs="Times New Roman"/>
          <w:sz w:val="24"/>
          <w:szCs w:val="24"/>
        </w:rPr>
        <w:t xml:space="preserve"> 4</w:t>
      </w:r>
      <w:r w:rsidR="005E3E53" w:rsidRPr="00780F85">
        <w:rPr>
          <w:rFonts w:ascii="Times New Roman" w:hAnsi="Times New Roman" w:cs="Times New Roman"/>
          <w:sz w:val="24"/>
          <w:szCs w:val="24"/>
        </w:rPr>
        <w:t xml:space="preserve">: </w:t>
      </w:r>
      <w:r w:rsidR="00262B51">
        <w:rPr>
          <w:rFonts w:ascii="Times New Roman" w:hAnsi="Times New Roman" w:cs="Times New Roman"/>
          <w:sz w:val="24"/>
          <w:szCs w:val="24"/>
        </w:rPr>
        <w:t xml:space="preserve">CSVD burden for predicting poor functional outcome and stroke recurrence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9"/>
        <w:gridCol w:w="3261"/>
        <w:gridCol w:w="3452"/>
      </w:tblGrid>
      <w:tr w:rsidR="00CB7DC4" w:rsidTr="00B0029A">
        <w:tc>
          <w:tcPr>
            <w:tcW w:w="1809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261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AUC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95% CI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  <w:r>
              <w:rPr>
                <w:rFonts w:ascii="Times New Roman" w:hAnsi="Times New Roman" w:cs="Times New Roman"/>
                <w:b/>
                <w:szCs w:val="21"/>
              </w:rPr>
              <w:t>, p value</w:t>
            </w:r>
          </w:p>
        </w:tc>
        <w:tc>
          <w:tcPr>
            <w:tcW w:w="3452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 value for the differences between two AUCs*</w:t>
            </w:r>
          </w:p>
        </w:tc>
      </w:tr>
      <w:tr w:rsidR="00CB7DC4" w:rsidTr="00AE0EDB">
        <w:tc>
          <w:tcPr>
            <w:tcW w:w="8522" w:type="dxa"/>
            <w:gridSpan w:val="3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oor </w:t>
            </w:r>
            <w:r>
              <w:rPr>
                <w:rFonts w:ascii="Times New Roman" w:hAnsi="Times New Roman" w:cs="Times New Roman"/>
                <w:b/>
                <w:szCs w:val="21"/>
              </w:rPr>
              <w:t>functional outcome</w:t>
            </w:r>
          </w:p>
        </w:tc>
      </w:tr>
      <w:tr w:rsidR="00CB7DC4" w:rsidTr="007161ED">
        <w:tc>
          <w:tcPr>
            <w:tcW w:w="1809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02FAE">
              <w:rPr>
                <w:rFonts w:ascii="Times New Roman" w:hAnsi="Times New Roman" w:cs="Times New Roman"/>
                <w:szCs w:val="21"/>
              </w:rPr>
              <w:t>PWMH score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687 (0.597-0.777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 xml:space="preserve"> &lt;0.001</w:t>
            </w:r>
          </w:p>
        </w:tc>
        <w:tc>
          <w:tcPr>
            <w:tcW w:w="3452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f</w:t>
            </w:r>
          </w:p>
        </w:tc>
      </w:tr>
      <w:tr w:rsidR="00CB7DC4" w:rsidTr="001576E5">
        <w:tc>
          <w:tcPr>
            <w:tcW w:w="1809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002FAE">
              <w:rPr>
                <w:rFonts w:ascii="Times New Roman" w:hAnsi="Times New Roman" w:cs="Times New Roman"/>
                <w:szCs w:val="21"/>
              </w:rPr>
              <w:t>Total WMH score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688 (0.597-0.778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 xml:space="preserve"> &lt;0.001</w:t>
            </w:r>
          </w:p>
        </w:tc>
        <w:tc>
          <w:tcPr>
            <w:tcW w:w="3452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975</w:t>
            </w:r>
            <w:r w:rsidRPr="00A50ABF">
              <w:rPr>
                <w:rFonts w:ascii="Times New Roman" w:hAnsi="Times New Roman" w:cs="Times New Roman"/>
                <w:szCs w:val="21"/>
              </w:rPr>
              <w:t xml:space="preserve"> (vs PWMH score)</w:t>
            </w:r>
          </w:p>
        </w:tc>
      </w:tr>
      <w:tr w:rsidR="00CB7DC4" w:rsidTr="00A6079D">
        <w:tc>
          <w:tcPr>
            <w:tcW w:w="1809" w:type="dxa"/>
          </w:tcPr>
          <w:p w:rsidR="00CB7DC4" w:rsidRPr="00002FAE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002FAE">
              <w:rPr>
                <w:rFonts w:ascii="Times New Roman" w:hAnsi="Times New Roman" w:cs="Times New Roman"/>
                <w:szCs w:val="21"/>
              </w:rPr>
              <w:t>CMB≥5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582 (0.482-0.682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 xml:space="preserve"> 0.109</w:t>
            </w:r>
          </w:p>
        </w:tc>
        <w:tc>
          <w:tcPr>
            <w:tcW w:w="3452" w:type="dxa"/>
          </w:tcPr>
          <w:p w:rsidR="00CB7DC4" w:rsidRPr="00A50ABF" w:rsidRDefault="00521A39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21A39">
              <w:rPr>
                <w:rFonts w:ascii="Times New Roman" w:hAnsi="Times New Roman" w:cs="Times New Roman" w:hint="eastAsia"/>
                <w:szCs w:val="21"/>
              </w:rPr>
              <w:t>0.05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50ABF">
              <w:rPr>
                <w:rFonts w:ascii="Times New Roman" w:hAnsi="Times New Roman" w:cs="Times New Roman"/>
                <w:szCs w:val="21"/>
              </w:rPr>
              <w:t>vs PWMH scor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B7DC4" w:rsidTr="008F2C09">
        <w:tc>
          <w:tcPr>
            <w:tcW w:w="1809" w:type="dxa"/>
          </w:tcPr>
          <w:p w:rsidR="00CB7DC4" w:rsidRPr="00002FAE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FAE">
              <w:rPr>
                <w:rFonts w:ascii="Times New Roman" w:hAnsi="Times New Roman" w:cs="Times New Roman"/>
                <w:szCs w:val="21"/>
              </w:rPr>
              <w:t>CMB≥10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580 (0.479-0.682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 xml:space="preserve"> 0.115</w:t>
            </w:r>
          </w:p>
        </w:tc>
        <w:tc>
          <w:tcPr>
            <w:tcW w:w="3452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051</w:t>
            </w:r>
            <w:r w:rsidRPr="00A50ABF">
              <w:rPr>
                <w:rFonts w:ascii="Times New Roman" w:hAnsi="Times New Roman" w:cs="Times New Roman"/>
                <w:szCs w:val="21"/>
              </w:rPr>
              <w:t xml:space="preserve"> (vs PWMH scor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B7DC4" w:rsidTr="00F86774">
        <w:tc>
          <w:tcPr>
            <w:tcW w:w="1809" w:type="dxa"/>
          </w:tcPr>
          <w:p w:rsidR="00CB7DC4" w:rsidRPr="00002FAE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42A8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42A8D">
              <w:rPr>
                <w:rFonts w:ascii="Times New Roman" w:hAnsi="Times New Roman" w:cs="Times New Roman"/>
                <w:szCs w:val="21"/>
              </w:rPr>
              <w:t>umulative</w:t>
            </w:r>
            <w:r w:rsidRPr="00002FAE">
              <w:rPr>
                <w:rFonts w:ascii="Times New Roman" w:hAnsi="Times New Roman" w:cs="Times New Roman"/>
                <w:szCs w:val="21"/>
              </w:rPr>
              <w:t xml:space="preserve"> CSVD score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652 (0.561-0.743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 xml:space="preserve"> 0.003</w:t>
            </w:r>
          </w:p>
        </w:tc>
        <w:tc>
          <w:tcPr>
            <w:tcW w:w="3452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414</w:t>
            </w:r>
            <w:r w:rsidR="00444D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0ABF">
              <w:rPr>
                <w:rFonts w:ascii="Times New Roman" w:hAnsi="Times New Roman" w:cs="Times New Roman"/>
                <w:szCs w:val="21"/>
              </w:rPr>
              <w:t xml:space="preserve">(vs PWMH score), </w:t>
            </w:r>
          </w:p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/>
                <w:szCs w:val="21"/>
              </w:rPr>
              <w:t>0.141</w:t>
            </w:r>
            <w:r w:rsidR="00444D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0ABF">
              <w:rPr>
                <w:rFonts w:ascii="Times New Roman" w:hAnsi="Times New Roman" w:cs="Times New Roman"/>
                <w:szCs w:val="21"/>
              </w:rPr>
              <w:t xml:space="preserve">(vs CMB≥10), </w:t>
            </w:r>
          </w:p>
          <w:p w:rsidR="00CB7DC4" w:rsidRPr="00A50ABF" w:rsidRDefault="00693A8A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2</w:t>
            </w:r>
            <w:r w:rsidR="00C5497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4973" w:rsidRPr="00A50ABF">
              <w:rPr>
                <w:rFonts w:ascii="Times New Roman" w:hAnsi="Times New Roman" w:cs="Times New Roman"/>
                <w:szCs w:val="21"/>
              </w:rPr>
              <w:t xml:space="preserve">vs </w:t>
            </w:r>
            <w:r w:rsidR="00C54973">
              <w:rPr>
                <w:rFonts w:ascii="Times New Roman" w:hAnsi="Times New Roman" w:cs="Times New Roman"/>
                <w:szCs w:val="21"/>
              </w:rPr>
              <w:t>CMB≥5)</w:t>
            </w:r>
          </w:p>
        </w:tc>
      </w:tr>
      <w:tr w:rsidR="00CB7DC4" w:rsidTr="00DC2679">
        <w:tc>
          <w:tcPr>
            <w:tcW w:w="1809" w:type="dxa"/>
          </w:tcPr>
          <w:p w:rsidR="00CB7DC4" w:rsidRPr="00002FAE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2FAE">
              <w:rPr>
                <w:rFonts w:ascii="Times New Roman" w:hAnsi="Times New Roman" w:cs="Times New Roman"/>
                <w:szCs w:val="21"/>
              </w:rPr>
              <w:t>CMB≥10+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02FAE">
              <w:rPr>
                <w:rFonts w:ascii="Times New Roman" w:hAnsi="Times New Roman" w:cs="Times New Roman"/>
                <w:szCs w:val="21"/>
              </w:rPr>
              <w:t xml:space="preserve">PWMH 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704 (0.616-0.792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 xml:space="preserve"> &lt;0.001</w:t>
            </w:r>
          </w:p>
        </w:tc>
        <w:tc>
          <w:tcPr>
            <w:tcW w:w="3452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347</w:t>
            </w:r>
            <w:r w:rsidR="00444D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50ABF">
              <w:rPr>
                <w:rFonts w:ascii="Times New Roman" w:hAnsi="Times New Roman" w:cs="Times New Roman"/>
                <w:szCs w:val="21"/>
              </w:rPr>
              <w:t>vs PWMH score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A50ABF">
              <w:rPr>
                <w:rFonts w:ascii="Times New Roman" w:hAnsi="Times New Roman" w:cs="Times New Roman"/>
                <w:szCs w:val="21"/>
              </w:rPr>
              <w:t>,</w:t>
            </w:r>
          </w:p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29B9">
              <w:rPr>
                <w:rFonts w:ascii="Times New Roman" w:hAnsi="Times New Roman" w:cs="Times New Roman"/>
                <w:b/>
                <w:szCs w:val="21"/>
              </w:rPr>
              <w:t>0.003</w:t>
            </w:r>
            <w:r w:rsidR="00444D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0ABF">
              <w:rPr>
                <w:rFonts w:ascii="Times New Roman" w:hAnsi="Times New Roman" w:cs="Times New Roman"/>
                <w:szCs w:val="21"/>
              </w:rPr>
              <w:t>(vs CMB≥10),</w:t>
            </w:r>
          </w:p>
          <w:p w:rsidR="00CB7DC4" w:rsidRPr="00A50ABF" w:rsidRDefault="003B4830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29B9">
              <w:rPr>
                <w:rFonts w:ascii="Times New Roman" w:hAnsi="Times New Roman" w:cs="Times New Roman" w:hint="eastAsia"/>
                <w:b/>
                <w:szCs w:val="21"/>
              </w:rPr>
              <w:t>0.007</w:t>
            </w:r>
            <w:r w:rsidR="00C5497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54973" w:rsidRPr="00A50ABF">
              <w:rPr>
                <w:rFonts w:ascii="Times New Roman" w:hAnsi="Times New Roman" w:cs="Times New Roman"/>
                <w:szCs w:val="21"/>
              </w:rPr>
              <w:t xml:space="preserve">vs </w:t>
            </w:r>
            <w:r w:rsidR="00C54973">
              <w:rPr>
                <w:rFonts w:ascii="Times New Roman" w:hAnsi="Times New Roman" w:cs="Times New Roman"/>
                <w:szCs w:val="21"/>
              </w:rPr>
              <w:t>CMB≥5)</w:t>
            </w:r>
          </w:p>
        </w:tc>
      </w:tr>
      <w:tr w:rsidR="00CB7DC4" w:rsidTr="00C57AA6">
        <w:tc>
          <w:tcPr>
            <w:tcW w:w="8522" w:type="dxa"/>
            <w:gridSpan w:val="3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troke </w:t>
            </w:r>
            <w:r>
              <w:rPr>
                <w:rFonts w:ascii="Times New Roman" w:hAnsi="Times New Roman" w:cs="Times New Roman"/>
                <w:b/>
                <w:szCs w:val="21"/>
              </w:rPr>
              <w:t>recurrence</w:t>
            </w:r>
          </w:p>
        </w:tc>
      </w:tr>
      <w:tr w:rsidR="00CB7DC4" w:rsidTr="0026549E">
        <w:tc>
          <w:tcPr>
            <w:tcW w:w="1809" w:type="dxa"/>
          </w:tcPr>
          <w:p w:rsidR="00CB7DC4" w:rsidRPr="00002FAE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5900">
              <w:rPr>
                <w:rFonts w:ascii="Times New Roman" w:hAnsi="Times New Roman" w:cs="Times New Roman"/>
                <w:szCs w:val="21"/>
              </w:rPr>
              <w:t>PWMH score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735 (0.600-0.870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 xml:space="preserve"> 0.004</w:t>
            </w:r>
          </w:p>
        </w:tc>
        <w:tc>
          <w:tcPr>
            <w:tcW w:w="3452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f</w:t>
            </w:r>
          </w:p>
        </w:tc>
      </w:tr>
      <w:tr w:rsidR="00CB7DC4" w:rsidTr="00351224">
        <w:tc>
          <w:tcPr>
            <w:tcW w:w="1809" w:type="dxa"/>
          </w:tcPr>
          <w:p w:rsidR="00CB7DC4" w:rsidRPr="00002FAE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5900">
              <w:rPr>
                <w:rFonts w:ascii="Times New Roman" w:hAnsi="Times New Roman" w:cs="Times New Roman"/>
                <w:szCs w:val="21"/>
              </w:rPr>
              <w:t>Total WMH score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704 (0.535-0.872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 xml:space="preserve"> 0.013</w:t>
            </w:r>
          </w:p>
        </w:tc>
        <w:tc>
          <w:tcPr>
            <w:tcW w:w="3452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314</w:t>
            </w:r>
            <w:r>
              <w:rPr>
                <w:rFonts w:ascii="Times New Roman" w:hAnsi="Times New Roman" w:cs="Times New Roman"/>
                <w:szCs w:val="21"/>
              </w:rPr>
              <w:t xml:space="preserve"> (vs </w:t>
            </w:r>
            <w:r w:rsidRPr="00A50ABF">
              <w:rPr>
                <w:rFonts w:ascii="Times New Roman" w:hAnsi="Times New Roman" w:cs="Times New Roman"/>
                <w:szCs w:val="21"/>
              </w:rPr>
              <w:t>PWMH scor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B7DC4" w:rsidTr="00D368C5">
        <w:tc>
          <w:tcPr>
            <w:tcW w:w="1809" w:type="dxa"/>
          </w:tcPr>
          <w:p w:rsidR="00CB7DC4" w:rsidRPr="00002FAE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5900">
              <w:rPr>
                <w:rFonts w:ascii="Times New Roman" w:hAnsi="Times New Roman" w:cs="Times New Roman"/>
                <w:szCs w:val="21"/>
              </w:rPr>
              <w:t>Lobar CMB severi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679 (0.522-0.837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3452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315</w:t>
            </w:r>
            <w:r>
              <w:rPr>
                <w:rFonts w:ascii="Times New Roman" w:hAnsi="Times New Roman" w:cs="Times New Roman"/>
                <w:szCs w:val="21"/>
              </w:rPr>
              <w:t xml:space="preserve"> (vs </w:t>
            </w:r>
            <w:r w:rsidRPr="00A50ABF">
              <w:rPr>
                <w:rFonts w:ascii="Times New Roman" w:hAnsi="Times New Roman" w:cs="Times New Roman"/>
                <w:szCs w:val="21"/>
              </w:rPr>
              <w:t>PWMH scor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B7DC4" w:rsidTr="00680460">
        <w:tc>
          <w:tcPr>
            <w:tcW w:w="1809" w:type="dxa"/>
          </w:tcPr>
          <w:p w:rsidR="00CB7DC4" w:rsidRPr="00125900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5900">
              <w:rPr>
                <w:rFonts w:ascii="Times New Roman" w:hAnsi="Times New Roman" w:cs="Times New Roman"/>
                <w:szCs w:val="21"/>
              </w:rPr>
              <w:t>Cumulative CSVD score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721 (0.580-0.862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3452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834</w:t>
            </w:r>
            <w:r w:rsidR="00444DF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0ABF">
              <w:rPr>
                <w:rFonts w:ascii="Times New Roman" w:hAnsi="Times New Roman" w:cs="Times New Roman"/>
                <w:szCs w:val="21"/>
              </w:rPr>
              <w:t xml:space="preserve">(vs PWMH score), </w:t>
            </w:r>
          </w:p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/>
                <w:szCs w:val="21"/>
              </w:rPr>
              <w:t>0.429 (vs lobar CMB severity)</w:t>
            </w:r>
          </w:p>
        </w:tc>
      </w:tr>
      <w:tr w:rsidR="00CB7DC4" w:rsidTr="00762EF6">
        <w:tc>
          <w:tcPr>
            <w:tcW w:w="1809" w:type="dxa"/>
          </w:tcPr>
          <w:p w:rsidR="00CB7DC4" w:rsidRPr="00125900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5900">
              <w:rPr>
                <w:rFonts w:ascii="Times New Roman" w:hAnsi="Times New Roman" w:cs="Times New Roman"/>
                <w:szCs w:val="21"/>
              </w:rPr>
              <w:t>PWMH + lobar CMB severity</w:t>
            </w:r>
          </w:p>
        </w:tc>
        <w:tc>
          <w:tcPr>
            <w:tcW w:w="3261" w:type="dxa"/>
          </w:tcPr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734 (0.580-0.887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3452" w:type="dxa"/>
          </w:tcPr>
          <w:p w:rsidR="00CB7DC4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 w:hint="eastAsia"/>
                <w:szCs w:val="21"/>
              </w:rPr>
              <w:t>0.957</w:t>
            </w:r>
            <w:r w:rsidRPr="00A50ABF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50ABF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A50ABF">
              <w:rPr>
                <w:rFonts w:ascii="Times New Roman" w:hAnsi="Times New Roman" w:cs="Times New Roman"/>
                <w:szCs w:val="21"/>
              </w:rPr>
              <w:t xml:space="preserve"> PWMH score</w:t>
            </w:r>
            <w:r>
              <w:rPr>
                <w:rFonts w:ascii="Times New Roman" w:hAnsi="Times New Roman" w:cs="Times New Roman"/>
                <w:szCs w:val="21"/>
              </w:rPr>
              <w:t>),</w:t>
            </w:r>
          </w:p>
          <w:p w:rsidR="00CB7DC4" w:rsidRPr="00A50ABF" w:rsidRDefault="00CB7DC4" w:rsidP="00C3155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50ABF">
              <w:rPr>
                <w:rFonts w:ascii="Times New Roman" w:hAnsi="Times New Roman" w:cs="Times New Roman"/>
                <w:szCs w:val="21"/>
              </w:rPr>
              <w:t>0.124 (vs lobar CMB severity)</w:t>
            </w:r>
          </w:p>
        </w:tc>
      </w:tr>
    </w:tbl>
    <w:p w:rsidR="00262B51" w:rsidRPr="00A50ABF" w:rsidRDefault="00A50ABF" w:rsidP="002D5AE0">
      <w:pPr>
        <w:rPr>
          <w:rFonts w:ascii="Times New Roman" w:hAnsi="Times New Roman" w:cs="Times New Roman"/>
          <w:szCs w:val="21"/>
        </w:rPr>
      </w:pPr>
      <w:r w:rsidRPr="00A50ABF">
        <w:rPr>
          <w:rFonts w:ascii="Times New Roman" w:hAnsi="Times New Roman" w:cs="Times New Roman"/>
          <w:szCs w:val="21"/>
        </w:rPr>
        <w:t>*Delong et al. test</w:t>
      </w:r>
    </w:p>
    <w:p w:rsidR="00262B51" w:rsidRDefault="00262B51" w:rsidP="002D5AE0">
      <w:pPr>
        <w:rPr>
          <w:rFonts w:ascii="Times New Roman" w:hAnsi="Times New Roman" w:cs="Times New Roman"/>
          <w:b/>
          <w:szCs w:val="21"/>
        </w:rPr>
      </w:pPr>
    </w:p>
    <w:p w:rsidR="00262B51" w:rsidRDefault="00262B51" w:rsidP="002D5AE0">
      <w:pPr>
        <w:rPr>
          <w:rFonts w:ascii="Times New Roman" w:hAnsi="Times New Roman" w:cs="Times New Roman"/>
          <w:b/>
          <w:szCs w:val="21"/>
        </w:rPr>
      </w:pPr>
    </w:p>
    <w:p w:rsidR="00262B51" w:rsidRDefault="00262B51" w:rsidP="002D5AE0">
      <w:pPr>
        <w:rPr>
          <w:rFonts w:ascii="Times New Roman" w:hAnsi="Times New Roman" w:cs="Times New Roman"/>
          <w:b/>
          <w:szCs w:val="21"/>
        </w:rPr>
      </w:pPr>
    </w:p>
    <w:p w:rsidR="00262B51" w:rsidRDefault="00262B51" w:rsidP="002D5AE0">
      <w:pPr>
        <w:rPr>
          <w:rFonts w:ascii="Times New Roman" w:hAnsi="Times New Roman" w:cs="Times New Roman"/>
          <w:b/>
          <w:szCs w:val="21"/>
        </w:rPr>
      </w:pPr>
    </w:p>
    <w:p w:rsidR="00262B51" w:rsidRDefault="00262B51" w:rsidP="002D5AE0">
      <w:pPr>
        <w:rPr>
          <w:rFonts w:ascii="Times New Roman" w:hAnsi="Times New Roman" w:cs="Times New Roman"/>
          <w:b/>
          <w:szCs w:val="21"/>
        </w:rPr>
      </w:pPr>
    </w:p>
    <w:p w:rsidR="0086340E" w:rsidRPr="004D2F47" w:rsidRDefault="0086340E">
      <w:pPr>
        <w:rPr>
          <w:rFonts w:ascii="Times New Roman" w:hAnsi="Times New Roman" w:cs="Times New Roman"/>
        </w:rPr>
      </w:pPr>
    </w:p>
    <w:sectPr w:rsidR="0086340E" w:rsidRPr="004D2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EF2" w:rsidRDefault="006B5EF2" w:rsidP="005E3E53">
      <w:r>
        <w:separator/>
      </w:r>
    </w:p>
  </w:endnote>
  <w:endnote w:type="continuationSeparator" w:id="0">
    <w:p w:rsidR="006B5EF2" w:rsidRDefault="006B5EF2" w:rsidP="005E3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EF2" w:rsidRDefault="006B5EF2" w:rsidP="005E3E53">
      <w:r>
        <w:separator/>
      </w:r>
    </w:p>
  </w:footnote>
  <w:footnote w:type="continuationSeparator" w:id="0">
    <w:p w:rsidR="006B5EF2" w:rsidRDefault="006B5EF2" w:rsidP="005E3E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800106"/>
    <w:multiLevelType w:val="hybridMultilevel"/>
    <w:tmpl w:val="0408F68A"/>
    <w:lvl w:ilvl="0" w:tplc="90266E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4EF"/>
    <w:rsid w:val="00020D37"/>
    <w:rsid w:val="00037DA2"/>
    <w:rsid w:val="000457B1"/>
    <w:rsid w:val="000469E7"/>
    <w:rsid w:val="00047FC4"/>
    <w:rsid w:val="00077C39"/>
    <w:rsid w:val="000804F6"/>
    <w:rsid w:val="00080D9F"/>
    <w:rsid w:val="00096999"/>
    <w:rsid w:val="000B22BD"/>
    <w:rsid w:val="000B4010"/>
    <w:rsid w:val="000F01E9"/>
    <w:rsid w:val="00131A5D"/>
    <w:rsid w:val="00131B33"/>
    <w:rsid w:val="00136D0F"/>
    <w:rsid w:val="00142529"/>
    <w:rsid w:val="0016295C"/>
    <w:rsid w:val="00163A6C"/>
    <w:rsid w:val="00164797"/>
    <w:rsid w:val="00173643"/>
    <w:rsid w:val="00180B39"/>
    <w:rsid w:val="001A0AE1"/>
    <w:rsid w:val="001D4D21"/>
    <w:rsid w:val="001F3BAF"/>
    <w:rsid w:val="001F58F1"/>
    <w:rsid w:val="00262B51"/>
    <w:rsid w:val="002637A7"/>
    <w:rsid w:val="00265BC6"/>
    <w:rsid w:val="002771E2"/>
    <w:rsid w:val="002A5A84"/>
    <w:rsid w:val="002A7E14"/>
    <w:rsid w:val="002B5AC6"/>
    <w:rsid w:val="002B5D5D"/>
    <w:rsid w:val="002C42BE"/>
    <w:rsid w:val="002D5AE0"/>
    <w:rsid w:val="002E2C64"/>
    <w:rsid w:val="002F1FA6"/>
    <w:rsid w:val="0031708B"/>
    <w:rsid w:val="00322E1A"/>
    <w:rsid w:val="00340DC6"/>
    <w:rsid w:val="003542C8"/>
    <w:rsid w:val="00382B7B"/>
    <w:rsid w:val="0038546D"/>
    <w:rsid w:val="003B4830"/>
    <w:rsid w:val="003C1975"/>
    <w:rsid w:val="003C5264"/>
    <w:rsid w:val="003C6D1C"/>
    <w:rsid w:val="0040642B"/>
    <w:rsid w:val="00414AED"/>
    <w:rsid w:val="0042318D"/>
    <w:rsid w:val="0043246C"/>
    <w:rsid w:val="00444DF3"/>
    <w:rsid w:val="0044568E"/>
    <w:rsid w:val="00455008"/>
    <w:rsid w:val="00495B2B"/>
    <w:rsid w:val="004C7986"/>
    <w:rsid w:val="004D0BD7"/>
    <w:rsid w:val="004D2F47"/>
    <w:rsid w:val="004E25E0"/>
    <w:rsid w:val="004E3072"/>
    <w:rsid w:val="004E592E"/>
    <w:rsid w:val="004F245E"/>
    <w:rsid w:val="00501B89"/>
    <w:rsid w:val="00501C0A"/>
    <w:rsid w:val="005029B9"/>
    <w:rsid w:val="00521A39"/>
    <w:rsid w:val="00532CB8"/>
    <w:rsid w:val="005440B9"/>
    <w:rsid w:val="00545A00"/>
    <w:rsid w:val="0056017A"/>
    <w:rsid w:val="005929A9"/>
    <w:rsid w:val="005B5C9F"/>
    <w:rsid w:val="005C1101"/>
    <w:rsid w:val="005D49C4"/>
    <w:rsid w:val="005E3E53"/>
    <w:rsid w:val="005F290F"/>
    <w:rsid w:val="00600248"/>
    <w:rsid w:val="006617F3"/>
    <w:rsid w:val="006658CE"/>
    <w:rsid w:val="00670A77"/>
    <w:rsid w:val="00675B4E"/>
    <w:rsid w:val="00684962"/>
    <w:rsid w:val="00693A8A"/>
    <w:rsid w:val="006A53FB"/>
    <w:rsid w:val="006B19CA"/>
    <w:rsid w:val="006B5EF2"/>
    <w:rsid w:val="006C6D92"/>
    <w:rsid w:val="006E0D8C"/>
    <w:rsid w:val="00707E19"/>
    <w:rsid w:val="007118DD"/>
    <w:rsid w:val="00714D55"/>
    <w:rsid w:val="00735384"/>
    <w:rsid w:val="00736A6E"/>
    <w:rsid w:val="007452D3"/>
    <w:rsid w:val="00751234"/>
    <w:rsid w:val="00756C65"/>
    <w:rsid w:val="007659B7"/>
    <w:rsid w:val="00767B44"/>
    <w:rsid w:val="00780F85"/>
    <w:rsid w:val="007A0019"/>
    <w:rsid w:val="007B3024"/>
    <w:rsid w:val="007C2BC0"/>
    <w:rsid w:val="007D3AF0"/>
    <w:rsid w:val="007E6169"/>
    <w:rsid w:val="007F19F4"/>
    <w:rsid w:val="008015C1"/>
    <w:rsid w:val="00857A98"/>
    <w:rsid w:val="00862AB5"/>
    <w:rsid w:val="00862F5F"/>
    <w:rsid w:val="0086340E"/>
    <w:rsid w:val="008C00B5"/>
    <w:rsid w:val="008E04EC"/>
    <w:rsid w:val="008E643F"/>
    <w:rsid w:val="008F5753"/>
    <w:rsid w:val="009016CA"/>
    <w:rsid w:val="00904693"/>
    <w:rsid w:val="00912D5A"/>
    <w:rsid w:val="0094269D"/>
    <w:rsid w:val="00953BAC"/>
    <w:rsid w:val="00966BE1"/>
    <w:rsid w:val="009947B5"/>
    <w:rsid w:val="009A0BE7"/>
    <w:rsid w:val="009C56CC"/>
    <w:rsid w:val="009C7A83"/>
    <w:rsid w:val="009D21A8"/>
    <w:rsid w:val="009E5293"/>
    <w:rsid w:val="00A00681"/>
    <w:rsid w:val="00A14589"/>
    <w:rsid w:val="00A1533E"/>
    <w:rsid w:val="00A22645"/>
    <w:rsid w:val="00A26C47"/>
    <w:rsid w:val="00A50ABF"/>
    <w:rsid w:val="00A563C7"/>
    <w:rsid w:val="00A57350"/>
    <w:rsid w:val="00A6780C"/>
    <w:rsid w:val="00AE4257"/>
    <w:rsid w:val="00AE61F2"/>
    <w:rsid w:val="00B05DCC"/>
    <w:rsid w:val="00B11F36"/>
    <w:rsid w:val="00B17721"/>
    <w:rsid w:val="00B50132"/>
    <w:rsid w:val="00B574A2"/>
    <w:rsid w:val="00B86FE4"/>
    <w:rsid w:val="00BB1507"/>
    <w:rsid w:val="00BE3C60"/>
    <w:rsid w:val="00BE499B"/>
    <w:rsid w:val="00C2799B"/>
    <w:rsid w:val="00C3140C"/>
    <w:rsid w:val="00C31550"/>
    <w:rsid w:val="00C336A6"/>
    <w:rsid w:val="00C46FD8"/>
    <w:rsid w:val="00C51054"/>
    <w:rsid w:val="00C54973"/>
    <w:rsid w:val="00C57E6D"/>
    <w:rsid w:val="00C733DD"/>
    <w:rsid w:val="00C8226D"/>
    <w:rsid w:val="00CA086D"/>
    <w:rsid w:val="00CB3FCD"/>
    <w:rsid w:val="00CB7DC4"/>
    <w:rsid w:val="00CC4FAA"/>
    <w:rsid w:val="00CD7AE6"/>
    <w:rsid w:val="00D03852"/>
    <w:rsid w:val="00D328B4"/>
    <w:rsid w:val="00D52D3A"/>
    <w:rsid w:val="00D55265"/>
    <w:rsid w:val="00D8111E"/>
    <w:rsid w:val="00D831BF"/>
    <w:rsid w:val="00D91BD1"/>
    <w:rsid w:val="00D922F0"/>
    <w:rsid w:val="00D97B86"/>
    <w:rsid w:val="00DA0E73"/>
    <w:rsid w:val="00DB45EE"/>
    <w:rsid w:val="00DD4FF0"/>
    <w:rsid w:val="00DD75F3"/>
    <w:rsid w:val="00DF5BEB"/>
    <w:rsid w:val="00E17FA1"/>
    <w:rsid w:val="00E31387"/>
    <w:rsid w:val="00E41058"/>
    <w:rsid w:val="00E41D21"/>
    <w:rsid w:val="00E602CD"/>
    <w:rsid w:val="00E76C50"/>
    <w:rsid w:val="00E94FA7"/>
    <w:rsid w:val="00E95EBC"/>
    <w:rsid w:val="00EC2E4A"/>
    <w:rsid w:val="00EE2805"/>
    <w:rsid w:val="00F07558"/>
    <w:rsid w:val="00F51ED2"/>
    <w:rsid w:val="00F82BED"/>
    <w:rsid w:val="00F944EF"/>
    <w:rsid w:val="00FC0C66"/>
    <w:rsid w:val="00FD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A7C37"/>
  <w15:docId w15:val="{25068BFB-DE7B-4947-88FE-6A216959B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3E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E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E53"/>
    <w:rPr>
      <w:sz w:val="18"/>
      <w:szCs w:val="18"/>
    </w:rPr>
  </w:style>
  <w:style w:type="table" w:styleId="a7">
    <w:name w:val="Table Grid"/>
    <w:basedOn w:val="a1"/>
    <w:uiPriority w:val="59"/>
    <w:rsid w:val="002D5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A00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1</Pages>
  <Words>158</Words>
  <Characters>907</Characters>
  <Application>Microsoft Office Word</Application>
  <DocSecurity>0</DocSecurity>
  <Lines>7</Lines>
  <Paragraphs>2</Paragraphs>
  <ScaleCrop>false</ScaleCrop>
  <Company>微软中国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63</cp:revision>
  <cp:lastPrinted>2020-10-26T17:54:00Z</cp:lastPrinted>
  <dcterms:created xsi:type="dcterms:W3CDTF">2020-10-26T07:05:00Z</dcterms:created>
  <dcterms:modified xsi:type="dcterms:W3CDTF">2021-01-13T08:43:00Z</dcterms:modified>
</cp:coreProperties>
</file>